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 xml:space="preserve">Annex </w:t>
      </w: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1 :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major contributions in the 2016 law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 xml:space="preserve">- </w:t>
      </w: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to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affirm patients’ rights in the context of the end of life and the duties of doctors towards these patients (Article 1);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 xml:space="preserve">- </w:t>
      </w: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to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introduce a right to deep and continuous sedation maintained until death (DCSMD) at patient’s request, under specific conditions like refractory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suffering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>, and for people whose prognosis is vital in the short term. This sedation is done with simultaneous stop of all other treatments except painkillers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>(Article 3);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 xml:space="preserve">- </w:t>
      </w: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to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insist on patients' right to refuse treatments, and to receive palliative care (Article 5);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 xml:space="preserve">- </w:t>
      </w: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to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clarify the conditions for stopping life sustaining treatments. This gives consideration to refuse an unreasonable obstinacy;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 xml:space="preserve">- </w:t>
      </w: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to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strengthen the scope of advance directives (Article 8); Advance directives have become the preferred expression of the wishes of patients who are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unable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to express them, and are now binding on doctors. This change in the law concerning advance directives and their opposability to the doctor was the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most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significant.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>-to make explicit the status granted to testimony of the trusted third party (Article 9);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GB"/>
        </w:rPr>
      </w:pPr>
      <w:proofErr w:type="gramStart"/>
      <w:r w:rsidRPr="0048540C">
        <w:rPr>
          <w:rFonts w:cstheme="minorHAnsi"/>
          <w:color w:val="000000"/>
          <w:sz w:val="24"/>
          <w:szCs w:val="24"/>
          <w:lang w:val="en-GB"/>
        </w:rPr>
        <w:t>-to define the hierarchy of patient's wishes expressions.</w:t>
      </w:r>
      <w:proofErr w:type="gramEnd"/>
      <w:r w:rsidRPr="0048540C">
        <w:rPr>
          <w:rFonts w:cstheme="minorHAnsi"/>
          <w:color w:val="000000"/>
          <w:sz w:val="24"/>
          <w:szCs w:val="24"/>
          <w:lang w:val="en-GB"/>
        </w:rPr>
        <w:t xml:space="preserve"> (Article10);</w:t>
      </w:r>
    </w:p>
    <w:p w:rsidR="0048540C" w:rsidRPr="0048540C" w:rsidRDefault="0048540C" w:rsidP="00DC1840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</w:rPr>
      </w:pPr>
      <w:r w:rsidRPr="0048540C">
        <w:rPr>
          <w:rFonts w:cstheme="minorHAnsi"/>
          <w:color w:val="000000"/>
          <w:sz w:val="24"/>
          <w:szCs w:val="24"/>
          <w:lang w:val="en-GB"/>
        </w:rPr>
        <w:t xml:space="preserve">-to apply DCSMD during an incurable disease three conditions are necessary: patients request; “refractory suffering” and short-term life expectancy. </w:t>
      </w:r>
      <w:r w:rsidRPr="0048540C">
        <w:rPr>
          <w:rFonts w:cstheme="minorHAnsi"/>
          <w:color w:val="000000"/>
          <w:sz w:val="24"/>
          <w:szCs w:val="24"/>
        </w:rPr>
        <w:t>(Article</w:t>
      </w:r>
      <w:r>
        <w:rPr>
          <w:rFonts w:cstheme="minorHAnsi"/>
          <w:color w:val="000000"/>
          <w:sz w:val="24"/>
          <w:szCs w:val="24"/>
        </w:rPr>
        <w:t xml:space="preserve"> </w:t>
      </w:r>
      <w:r w:rsidRPr="0048540C">
        <w:rPr>
          <w:rFonts w:cstheme="minorHAnsi"/>
          <w:color w:val="000000"/>
          <w:sz w:val="24"/>
          <w:szCs w:val="24"/>
        </w:rPr>
        <w:t>4).</w:t>
      </w:r>
    </w:p>
    <w:sectPr w:rsidR="0048540C" w:rsidRPr="0048540C" w:rsidSect="00810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8540C"/>
    <w:rsid w:val="0048540C"/>
    <w:rsid w:val="004F0AA6"/>
    <w:rsid w:val="008105F2"/>
    <w:rsid w:val="00DC1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8-08T09:01:00Z</dcterms:created>
  <dcterms:modified xsi:type="dcterms:W3CDTF">2022-09-19T13:24:00Z</dcterms:modified>
</cp:coreProperties>
</file>